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"/>
        <w:tblW w:w="15510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776"/>
      </w:tblGrid>
      <w:tr w:rsidR="009E0E0B" w:rsidRPr="00C03BBF" w14:paraId="4F2AE7A8" w14:textId="77777777" w:rsidTr="003949F3">
        <w:trPr>
          <w:cantSplit/>
          <w:tblHeader/>
          <w:jc w:val="center"/>
        </w:trPr>
        <w:tc>
          <w:tcPr>
            <w:tcW w:w="1134" w:type="dxa"/>
            <w:tcBorders>
              <w:top w:val="single" w:sz="16" w:space="0" w:color="D3D3D3"/>
              <w:left w:val="single" w:sz="0" w:space="0" w:color="D3D3D3"/>
            </w:tcBorders>
          </w:tcPr>
          <w:p w14:paraId="77096DFE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76" w:type="dxa"/>
            <w:gridSpan w:val="17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FCDA475" w14:textId="77777777" w:rsidR="009E0E0B" w:rsidRPr="00C03BBF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03BBF">
              <w:rPr>
                <w:rFonts w:ascii="Calibri" w:hAnsi="Calibri" w:cs="Calibri"/>
                <w:b/>
                <w:sz w:val="18"/>
                <w:szCs w:val="18"/>
              </w:rPr>
              <w:t>Final diagnosis</w:t>
            </w:r>
          </w:p>
        </w:tc>
      </w:tr>
      <w:tr w:rsidR="009E0E0B" w:rsidRPr="00C03BBF" w14:paraId="447B09E0" w14:textId="77777777" w:rsidTr="003949F3">
        <w:trPr>
          <w:cantSplit/>
          <w:tblHeader/>
          <w:jc w:val="center"/>
        </w:trPr>
        <w:tc>
          <w:tcPr>
            <w:tcW w:w="1134" w:type="dxa"/>
            <w:tcBorders>
              <w:left w:val="single" w:sz="0" w:space="0" w:color="D3D3D3"/>
              <w:bottom w:val="single" w:sz="16" w:space="0" w:color="D3D3D3"/>
            </w:tcBorders>
          </w:tcPr>
          <w:p w14:paraId="3C05F8FD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C03BBF">
              <w:rPr>
                <w:rFonts w:ascii="Calibri" w:hAnsi="Calibri" w:cs="Calibri"/>
                <w:b/>
                <w:sz w:val="18"/>
                <w:szCs w:val="18"/>
              </w:rPr>
              <w:t>Organism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4C2DDD66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Overall</w:t>
            </w:r>
            <w:r w:rsidRPr="004325E2">
              <w:rPr>
                <w:rFonts w:ascii="Calibri" w:hAnsi="Calibri"/>
                <w:sz w:val="18"/>
                <w:szCs w:val="18"/>
              </w:rPr>
              <w:t>, N = 122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16936394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Urinary tract infection</w:t>
            </w:r>
            <w:r w:rsidRPr="004325E2">
              <w:rPr>
                <w:rFonts w:ascii="Calibri" w:hAnsi="Calibri"/>
                <w:sz w:val="18"/>
                <w:szCs w:val="18"/>
              </w:rPr>
              <w:t>, N = 36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2F5FF038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Pneumonia</w:t>
            </w:r>
            <w:r w:rsidRPr="004325E2">
              <w:rPr>
                <w:rFonts w:ascii="Calibri" w:hAnsi="Calibri"/>
                <w:sz w:val="18"/>
                <w:szCs w:val="18"/>
              </w:rPr>
              <w:t>, N = 30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0E8F6AD0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Primary bacteraemia</w:t>
            </w:r>
            <w:r w:rsidRPr="004325E2">
              <w:rPr>
                <w:rFonts w:ascii="Calibri" w:hAnsi="Calibri"/>
                <w:sz w:val="18"/>
                <w:szCs w:val="18"/>
              </w:rPr>
              <w:t>, N = 11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2F017891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Catheter-related bloodstream infection</w:t>
            </w:r>
            <w:r w:rsidRPr="004325E2">
              <w:rPr>
                <w:rFonts w:ascii="Calibri" w:hAnsi="Calibri"/>
                <w:sz w:val="18"/>
                <w:szCs w:val="18"/>
              </w:rPr>
              <w:t>, N = 10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667B25B2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Diabetic foot infection</w:t>
            </w:r>
            <w:r w:rsidRPr="004325E2">
              <w:rPr>
                <w:rFonts w:ascii="Calibri" w:hAnsi="Calibri"/>
                <w:sz w:val="18"/>
                <w:szCs w:val="18"/>
              </w:rPr>
              <w:t>, N = 9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1D620165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Cellulitis</w:t>
            </w:r>
            <w:r w:rsidRPr="004325E2">
              <w:rPr>
                <w:rFonts w:ascii="Calibri" w:hAnsi="Calibri"/>
                <w:sz w:val="18"/>
                <w:szCs w:val="18"/>
              </w:rPr>
              <w:t>, N = 4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53DC5077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Empyema thoracis</w:t>
            </w:r>
            <w:r w:rsidRPr="004325E2">
              <w:rPr>
                <w:rFonts w:ascii="Calibri" w:hAnsi="Calibri"/>
                <w:sz w:val="18"/>
                <w:szCs w:val="18"/>
              </w:rPr>
              <w:t>, N = 4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4607B7BA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Intra-abdominal abscess</w:t>
            </w:r>
            <w:r w:rsidRPr="004325E2">
              <w:rPr>
                <w:rFonts w:ascii="Calibri" w:hAnsi="Calibri"/>
                <w:sz w:val="18"/>
                <w:szCs w:val="18"/>
              </w:rPr>
              <w:t>, N = 4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312033E3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Spontaneous bacterial peritonitis</w:t>
            </w:r>
            <w:r w:rsidRPr="004325E2">
              <w:rPr>
                <w:rFonts w:ascii="Calibri" w:hAnsi="Calibri"/>
                <w:sz w:val="18"/>
                <w:szCs w:val="18"/>
              </w:rPr>
              <w:t>, N = 4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3B7352B9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Aspiration pneumonia</w:t>
            </w:r>
            <w:r w:rsidRPr="004325E2">
              <w:rPr>
                <w:rFonts w:ascii="Calibri" w:hAnsi="Calibri"/>
                <w:sz w:val="18"/>
                <w:szCs w:val="18"/>
              </w:rPr>
              <w:t>, N = 2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52395314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Soft tissue abscess</w:t>
            </w:r>
            <w:r w:rsidRPr="004325E2">
              <w:rPr>
                <w:rFonts w:ascii="Calibri" w:hAnsi="Calibri"/>
                <w:sz w:val="18"/>
                <w:szCs w:val="18"/>
              </w:rPr>
              <w:t>, N = 2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7C35183A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Infected chronic ulcer</w:t>
            </w:r>
            <w:r w:rsidRPr="004325E2">
              <w:rPr>
                <w:rFonts w:ascii="Calibri" w:hAnsi="Calibri"/>
                <w:sz w:val="18"/>
                <w:szCs w:val="18"/>
              </w:rPr>
              <w:t>, N = 2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1BEF73D7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Bacterial meningitis</w:t>
            </w:r>
            <w:r w:rsidRPr="004325E2">
              <w:rPr>
                <w:rFonts w:ascii="Calibri" w:hAnsi="Calibri"/>
                <w:sz w:val="18"/>
                <w:szCs w:val="18"/>
              </w:rPr>
              <w:t>, N = 1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4C3BC1DE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4"/>
                <w:szCs w:val="14"/>
              </w:rPr>
              <w:t>Central line infection (without bacteraemi</w:t>
            </w:r>
            <w:r>
              <w:rPr>
                <w:rFonts w:ascii="Calibri" w:hAnsi="Calibri"/>
                <w:b/>
                <w:sz w:val="14"/>
                <w:szCs w:val="14"/>
              </w:rPr>
              <w:t>a</w:t>
            </w:r>
            <w:r w:rsidRPr="004325E2">
              <w:rPr>
                <w:rFonts w:ascii="Calibri" w:hAnsi="Calibri"/>
                <w:b/>
                <w:sz w:val="14"/>
                <w:szCs w:val="14"/>
              </w:rPr>
              <w:t>)</w:t>
            </w:r>
            <w:r w:rsidRPr="004325E2">
              <w:rPr>
                <w:rFonts w:ascii="Calibri" w:hAnsi="Calibri"/>
                <w:sz w:val="14"/>
                <w:szCs w:val="14"/>
              </w:rPr>
              <w:t>,</w:t>
            </w:r>
            <w:r w:rsidRPr="004325E2">
              <w:rPr>
                <w:rFonts w:ascii="Calibri" w:hAnsi="Calibri"/>
                <w:sz w:val="18"/>
                <w:szCs w:val="18"/>
              </w:rPr>
              <w:t xml:space="preserve"> N = 1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2B89356B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Lung abscess</w:t>
            </w:r>
            <w:r w:rsidRPr="004325E2">
              <w:rPr>
                <w:rFonts w:ascii="Calibri" w:hAnsi="Calibri"/>
                <w:sz w:val="18"/>
                <w:szCs w:val="18"/>
              </w:rPr>
              <w:t>, N = 1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76" w:type="dxa"/>
            <w:tcBorders>
              <w:bottom w:val="single" w:sz="16" w:space="0" w:color="D3D3D3"/>
              <w:right w:val="single" w:sz="0" w:space="0" w:color="D3D3D3"/>
            </w:tcBorders>
          </w:tcPr>
          <w:p w14:paraId="49D3268F" w14:textId="77777777" w:rsidR="009E0E0B" w:rsidRPr="004325E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25E2">
              <w:rPr>
                <w:rFonts w:ascii="Calibri" w:hAnsi="Calibri"/>
                <w:b/>
                <w:sz w:val="18"/>
                <w:szCs w:val="18"/>
              </w:rPr>
              <w:t>Typhoid fever</w:t>
            </w:r>
            <w:r w:rsidRPr="004325E2">
              <w:rPr>
                <w:rFonts w:ascii="Calibri" w:hAnsi="Calibri"/>
                <w:sz w:val="18"/>
                <w:szCs w:val="18"/>
              </w:rPr>
              <w:t>, N = 1</w:t>
            </w:r>
            <w:r w:rsidRPr="004325E2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9E0E0B" w:rsidRPr="00C03BBF" w14:paraId="5DEAD7FC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6AC9E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E. coli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905D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40 (33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2A84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3 (64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F9AF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1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7EAE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27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AF07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2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8C61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33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3988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7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E38E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A881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3590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A713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68D3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389C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AB17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66E2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CC52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4541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6BE25A6D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CD264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proofErr w:type="spellStart"/>
            <w:r w:rsidRPr="00C03BBF">
              <w:rPr>
                <w:rFonts w:ascii="Calibri" w:hAnsi="Calibri" w:cs="Calibri"/>
                <w:i/>
                <w:sz w:val="18"/>
                <w:szCs w:val="18"/>
              </w:rPr>
              <w:t>Klebsiella</w:t>
            </w:r>
            <w:proofErr w:type="spellEnd"/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 pneumoniae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FF2C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6 (3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0F1A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7 (19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3E3E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4 (47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A999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5 (4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20D3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0EF8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33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13ED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4BE8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E4E2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7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8495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16F8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09CB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89F9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F943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6B21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BE71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0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D2E3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4993B1A2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40A1F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Staphylococcus aureus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5314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4 (11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0982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B14A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4DCE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1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B82A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7 (7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F25D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C852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CD1E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E6A1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751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CA5D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286A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4062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C4E4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399F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0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5631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7D14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51F8F5EA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279D4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Acinetobacter 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sp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89C0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7 (5.7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65C2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968E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5 (17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A5CF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DD4B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6278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8397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183F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1611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79E6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5B66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3828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3719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8E9E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1D9B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963E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A270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0890E3DF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EE3D4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731B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6 (4.9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B941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E442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5 (17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94C6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418A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1A7D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0A44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BAC2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77AD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0E99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F25F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F7CB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F92F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56FC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D4C8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CC15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1DD3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593BC527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2A7C5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Enterobacter 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sp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B0E8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4 (3.3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9225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5.6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7408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6.7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2EAC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5EAE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572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8D4E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C46B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16EB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1179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366D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CC4D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7F5D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F50D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CF4D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9A08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FBB9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5780382A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73F56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Providencia 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sp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5B2B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2.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6D71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6BD2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3.3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2C6A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BAD8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D5BC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7AB0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9FB0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EEA5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1066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FDF2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1DD4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2A00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2A92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F166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A545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263E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3851582F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77E85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D974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3 (2.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2168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608E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FC4E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0D27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6FA3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9174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E9A7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7BBD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EECD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FFE7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214B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08EA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CCFD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0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F4A8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AA61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3593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63DF347B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0E36F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Enterococcus 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sp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1E36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1.6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EBF1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59DC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400D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10E7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6088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246E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73C1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8802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9AE3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E31F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0192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235D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7CA2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20BB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90A8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5D81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405DBE0C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D3BE3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Streptococcus 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sp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F27D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2 (1.6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83BA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603C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C08D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9.1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B08C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B8AE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BF7D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FB09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7A27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0C63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0DFA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5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1FCC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B9E7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BD17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EA01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0432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C52B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6E3AA9B8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0B975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Proteus mirabilis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7BB5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0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99E9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4E47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E51A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F16A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524A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1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B79D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E649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678E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A2E8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7083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321C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3126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4D33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8368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1C14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1670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1BBD546E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DF5F2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roteus vulgaris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139B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0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0753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E183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3261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9C1E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FE07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1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39F6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63E2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A556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BFD7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82B1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97E7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5E17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86A1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A60C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062B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853A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2D7B9520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CCCFD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S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almonella typhi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0D54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0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22C8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311E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3BDF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B72C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F82D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BCC6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C36E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3D07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1C2D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DA3B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EF1B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A9B9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0DC7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6491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F20B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613A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00%)</w:t>
            </w:r>
          </w:p>
        </w:tc>
      </w:tr>
      <w:tr w:rsidR="009E0E0B" w:rsidRPr="00C03BBF" w14:paraId="0B322FD3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C8B5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 xml:space="preserve">Serratia 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spp</w:t>
            </w: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4D10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0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3A40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87A0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D73EB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4EC7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F7E5F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11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FDBC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E3B66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9B26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E57B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8AF3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6F51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4ABCD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F9F6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31AA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1F8D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351B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5722754D" w14:textId="77777777" w:rsidTr="003949F3">
        <w:trPr>
          <w:cantSplit/>
          <w:jc w:val="center"/>
        </w:trPr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1656E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i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</w:rPr>
              <w:t>Streptococcus pyogenes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CF42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0.8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EF859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A3E2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E62FC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8461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5094A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2332E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21047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73FD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92952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2FF3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4AA74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C1210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DB533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D20A5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A3FD8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7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01C81" w14:textId="77777777" w:rsidR="009E0E0B" w:rsidRPr="00E87A82" w:rsidRDefault="009E0E0B" w:rsidP="003949F3">
            <w:pPr>
              <w:keepNext/>
              <w:spacing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7A82">
              <w:rPr>
                <w:rFonts w:ascii="Calibri" w:hAnsi="Calibri"/>
                <w:sz w:val="18"/>
                <w:szCs w:val="18"/>
              </w:rPr>
              <w:t>0 (0%)</w:t>
            </w:r>
          </w:p>
        </w:tc>
      </w:tr>
      <w:tr w:rsidR="009E0E0B" w:rsidRPr="00C03BBF" w14:paraId="38BB3F21" w14:textId="77777777" w:rsidTr="003949F3">
        <w:trPr>
          <w:cantSplit/>
          <w:jc w:val="center"/>
        </w:trPr>
        <w:tc>
          <w:tcPr>
            <w:tcW w:w="15510" w:type="dxa"/>
            <w:gridSpan w:val="18"/>
          </w:tcPr>
          <w:p w14:paraId="5FFAEF4D" w14:textId="77777777" w:rsidR="009E0E0B" w:rsidRPr="00C03BBF" w:rsidRDefault="009E0E0B" w:rsidP="003949F3">
            <w:pPr>
              <w:keepNext/>
              <w:spacing w:after="60"/>
              <w:rPr>
                <w:rFonts w:ascii="Calibri" w:hAnsi="Calibri" w:cs="Calibri"/>
                <w:sz w:val="18"/>
                <w:szCs w:val="18"/>
              </w:rPr>
            </w:pPr>
            <w:r w:rsidRPr="00C03BBF">
              <w:rPr>
                <w:rFonts w:ascii="Calibri" w:hAnsi="Calibri" w:cs="Calibri"/>
                <w:i/>
                <w:sz w:val="18"/>
                <w:szCs w:val="18"/>
                <w:vertAlign w:val="superscript"/>
              </w:rPr>
              <w:t>1</w:t>
            </w:r>
            <w:r w:rsidRPr="00C03BBF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</w:tr>
    </w:tbl>
    <w:p w14:paraId="5C8C5A5C" w14:textId="6DFA6FB6" w:rsidR="00174926" w:rsidRPr="009E0E0B" w:rsidRDefault="009E0E0B">
      <w:pPr>
        <w:pStyle w:val="FirstParagraph"/>
        <w:rPr>
          <w:rFonts w:ascii="Calibri" w:hAnsi="Calibri" w:cs="Calibri"/>
        </w:rPr>
      </w:pPr>
      <w:bookmarkStart w:id="0" w:name="_GoBack"/>
      <w:r w:rsidRPr="009E0E0B">
        <w:rPr>
          <w:rFonts w:ascii="Calibri" w:hAnsi="Calibri" w:cs="Calibri"/>
          <w:b/>
        </w:rPr>
        <w:lastRenderedPageBreak/>
        <w:t>Supplementary Data 1:</w:t>
      </w:r>
      <w:bookmarkEnd w:id="0"/>
      <w:r w:rsidRPr="009E0E0B">
        <w:rPr>
          <w:rFonts w:ascii="Calibri" w:hAnsi="Calibri" w:cs="Calibri"/>
        </w:rPr>
        <w:t xml:space="preserve"> Organisms according to final diagnosis.</w:t>
      </w:r>
    </w:p>
    <w:sectPr w:rsidR="00174926" w:rsidRPr="009E0E0B" w:rsidSect="00EF4542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DB8A2" w14:textId="77777777" w:rsidR="00980D38" w:rsidRDefault="00980D38">
      <w:pPr>
        <w:spacing w:after="0"/>
      </w:pPr>
      <w:r>
        <w:separator/>
      </w:r>
    </w:p>
  </w:endnote>
  <w:endnote w:type="continuationSeparator" w:id="0">
    <w:p w14:paraId="68E60731" w14:textId="77777777" w:rsidR="00980D38" w:rsidRDefault="00980D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4545F" w14:textId="77777777" w:rsidR="00980D38" w:rsidRDefault="00980D38">
      <w:r>
        <w:separator/>
      </w:r>
    </w:p>
  </w:footnote>
  <w:footnote w:type="continuationSeparator" w:id="0">
    <w:p w14:paraId="1FFA3912" w14:textId="77777777" w:rsidR="00980D38" w:rsidRDefault="00980D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BC7A3A0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4926"/>
    <w:rsid w:val="00174926"/>
    <w:rsid w:val="00980D38"/>
    <w:rsid w:val="009E0E0B"/>
    <w:rsid w:val="00A451A2"/>
    <w:rsid w:val="00EF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4784E"/>
  <w15:docId w15:val="{01F380B5-80E3-ED49-8814-35E463A8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Peter Crook</cp:lastModifiedBy>
  <cp:revision>3</cp:revision>
  <dcterms:created xsi:type="dcterms:W3CDTF">2024-01-19T10:12:00Z</dcterms:created>
  <dcterms:modified xsi:type="dcterms:W3CDTF">2024-01-22T11:35:00Z</dcterms:modified>
</cp:coreProperties>
</file>